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A75C0" w14:textId="1DF917C7" w:rsidR="001A7B1A" w:rsidRDefault="001A7B1A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540"/>
        <w:gridCol w:w="6321"/>
      </w:tblGrid>
      <w:tr w:rsidR="000E3CE0" w:rsidRPr="000E3CE0" w14:paraId="7DBAB290" w14:textId="77777777" w:rsidTr="000E3CE0">
        <w:tc>
          <w:tcPr>
            <w:tcW w:w="2155" w:type="dxa"/>
          </w:tcPr>
          <w:p w14:paraId="58D8021F" w14:textId="07BB9315" w:rsidR="00415777" w:rsidRPr="000E3CE0" w:rsidRDefault="00415777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AESA</w:t>
            </w:r>
          </w:p>
        </w:tc>
        <w:tc>
          <w:tcPr>
            <w:tcW w:w="540" w:type="dxa"/>
          </w:tcPr>
          <w:p w14:paraId="71D6320E" w14:textId="7F3ED163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6321" w:type="dxa"/>
          </w:tcPr>
          <w:p w14:paraId="414B3846" w14:textId="59E3D6C2" w:rsidR="00415777" w:rsidRPr="000E3CE0" w:rsidRDefault="00C907C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Alliance for Accelerating Excellence in Africa</w:t>
            </w:r>
          </w:p>
        </w:tc>
      </w:tr>
      <w:tr w:rsidR="000E3CE0" w:rsidRPr="000E3CE0" w14:paraId="6596E0FE" w14:textId="77777777" w:rsidTr="000E3CE0">
        <w:tc>
          <w:tcPr>
            <w:tcW w:w="2155" w:type="dxa"/>
          </w:tcPr>
          <w:p w14:paraId="7E61360B" w14:textId="40C1E0D0" w:rsidR="00415777" w:rsidRPr="000E3CE0" w:rsidRDefault="0084115D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AFFIRM</w:t>
            </w:r>
          </w:p>
        </w:tc>
        <w:tc>
          <w:tcPr>
            <w:tcW w:w="540" w:type="dxa"/>
          </w:tcPr>
          <w:p w14:paraId="72634E63" w14:textId="27F3B71B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6321" w:type="dxa"/>
          </w:tcPr>
          <w:p w14:paraId="66C318AF" w14:textId="0C5F617D" w:rsidR="00415777" w:rsidRPr="000E3CE0" w:rsidRDefault="003239E8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 xml:space="preserve">Africa focus on intervention research for mental health </w:t>
            </w:r>
          </w:p>
        </w:tc>
      </w:tr>
      <w:tr w:rsidR="000E3CE0" w:rsidRPr="000E3CE0" w14:paraId="437A5082" w14:textId="77777777" w:rsidTr="000E3CE0">
        <w:tc>
          <w:tcPr>
            <w:tcW w:w="2155" w:type="dxa"/>
          </w:tcPr>
          <w:p w14:paraId="68424DEF" w14:textId="72025B56" w:rsidR="00415777" w:rsidRPr="000E3CE0" w:rsidRDefault="0084115D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AITRP</w:t>
            </w:r>
            <w:r w:rsidRPr="000E3CE0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540" w:type="dxa"/>
          </w:tcPr>
          <w:p w14:paraId="52B4A59C" w14:textId="4BC44F44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6321" w:type="dxa"/>
          </w:tcPr>
          <w:p w14:paraId="77423F10" w14:textId="44426AE1" w:rsidR="00415777" w:rsidRPr="000E3CE0" w:rsidRDefault="003239E8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eastAsia="Times New Roman" w:hAnsi="Calibri" w:cs="Calibri"/>
                <w:sz w:val="24"/>
                <w:szCs w:val="24"/>
              </w:rPr>
              <w:t>AIDS International Training and Research Program</w:t>
            </w:r>
          </w:p>
        </w:tc>
      </w:tr>
      <w:tr w:rsidR="000E3CE0" w:rsidRPr="000E3CE0" w14:paraId="072AF812" w14:textId="77777777" w:rsidTr="000E3CE0">
        <w:tc>
          <w:tcPr>
            <w:tcW w:w="2155" w:type="dxa"/>
          </w:tcPr>
          <w:p w14:paraId="466F6344" w14:textId="085B91AA" w:rsidR="00415777" w:rsidRPr="000E3CE0" w:rsidRDefault="0084115D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AJOL</w:t>
            </w:r>
            <w:r w:rsidRPr="000E3CE0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540" w:type="dxa"/>
          </w:tcPr>
          <w:p w14:paraId="3A4011F4" w14:textId="4521AFFB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6321" w:type="dxa"/>
          </w:tcPr>
          <w:p w14:paraId="46FD86D8" w14:textId="16836F1D" w:rsidR="00415777" w:rsidRPr="000E3CE0" w:rsidRDefault="003239E8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 xml:space="preserve">African journals online </w:t>
            </w:r>
          </w:p>
        </w:tc>
      </w:tr>
      <w:tr w:rsidR="000E3CE0" w:rsidRPr="000E3CE0" w14:paraId="394B80A6" w14:textId="77777777" w:rsidTr="000E3CE0">
        <w:tc>
          <w:tcPr>
            <w:tcW w:w="2155" w:type="dxa"/>
          </w:tcPr>
          <w:p w14:paraId="167B77B9" w14:textId="5B2026A9" w:rsidR="00415777" w:rsidRPr="000E3CE0" w:rsidRDefault="0084115D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AMARI</w:t>
            </w:r>
          </w:p>
        </w:tc>
        <w:tc>
          <w:tcPr>
            <w:tcW w:w="540" w:type="dxa"/>
          </w:tcPr>
          <w:p w14:paraId="19ACBBFE" w14:textId="38690694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6321" w:type="dxa"/>
          </w:tcPr>
          <w:p w14:paraId="12B4B334" w14:textId="1C53D8E9" w:rsidR="00415777" w:rsidRPr="000E3CE0" w:rsidRDefault="00C907C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eastAsia="Times New Roman" w:hAnsi="Calibri" w:cs="Calibri"/>
                <w:sz w:val="24"/>
                <w:szCs w:val="24"/>
              </w:rPr>
              <w:t>African Mental Health Research Initiative</w:t>
            </w:r>
          </w:p>
        </w:tc>
      </w:tr>
      <w:tr w:rsidR="000E3CE0" w:rsidRPr="000E3CE0" w14:paraId="52D00231" w14:textId="77777777" w:rsidTr="000E3CE0">
        <w:tc>
          <w:tcPr>
            <w:tcW w:w="2155" w:type="dxa"/>
          </w:tcPr>
          <w:p w14:paraId="209320F8" w14:textId="3BEFD716" w:rsidR="00415777" w:rsidRPr="000E3CE0" w:rsidRDefault="0084115D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ARCADE</w:t>
            </w:r>
          </w:p>
        </w:tc>
        <w:tc>
          <w:tcPr>
            <w:tcW w:w="540" w:type="dxa"/>
          </w:tcPr>
          <w:p w14:paraId="47649A91" w14:textId="302E1FCD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6321" w:type="dxa"/>
          </w:tcPr>
          <w:p w14:paraId="798A89A9" w14:textId="16FBA9F5" w:rsidR="00415777" w:rsidRPr="000E3CE0" w:rsidRDefault="00C907C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 xml:space="preserve">African/Asian Regional Capacity Development </w:t>
            </w:r>
          </w:p>
        </w:tc>
      </w:tr>
      <w:tr w:rsidR="000E3CE0" w:rsidRPr="000E3CE0" w14:paraId="6FE26747" w14:textId="77777777" w:rsidTr="000E3CE0">
        <w:tc>
          <w:tcPr>
            <w:tcW w:w="2155" w:type="dxa"/>
          </w:tcPr>
          <w:p w14:paraId="10F0FDED" w14:textId="2664A5CA" w:rsidR="00415777" w:rsidRPr="000E3CE0" w:rsidRDefault="0084115D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AREF</w:t>
            </w:r>
          </w:p>
        </w:tc>
        <w:tc>
          <w:tcPr>
            <w:tcW w:w="540" w:type="dxa"/>
          </w:tcPr>
          <w:p w14:paraId="084A24B3" w14:textId="7486D29D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6321" w:type="dxa"/>
          </w:tcPr>
          <w:p w14:paraId="1F6E91F7" w14:textId="26738E2B" w:rsidR="00415777" w:rsidRPr="000E3CE0" w:rsidRDefault="00C907C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African Research Excellent Fund</w:t>
            </w:r>
          </w:p>
        </w:tc>
      </w:tr>
      <w:tr w:rsidR="000E3CE0" w:rsidRPr="000E3CE0" w14:paraId="25A258FD" w14:textId="77777777" w:rsidTr="000E3CE0">
        <w:tc>
          <w:tcPr>
            <w:tcW w:w="2155" w:type="dxa"/>
          </w:tcPr>
          <w:p w14:paraId="5BA0F19F" w14:textId="20C64A99" w:rsidR="00415777" w:rsidRPr="000E3CE0" w:rsidRDefault="0084115D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APHRC</w:t>
            </w:r>
          </w:p>
        </w:tc>
        <w:tc>
          <w:tcPr>
            <w:tcW w:w="540" w:type="dxa"/>
          </w:tcPr>
          <w:p w14:paraId="48625114" w14:textId="734AB463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6321" w:type="dxa"/>
          </w:tcPr>
          <w:p w14:paraId="7ECD50D1" w14:textId="7397EA4E" w:rsidR="00415777" w:rsidRPr="000E3CE0" w:rsidRDefault="00C907C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African Population and Health Research Center</w:t>
            </w:r>
          </w:p>
        </w:tc>
      </w:tr>
      <w:tr w:rsidR="000E3CE0" w:rsidRPr="000E3CE0" w14:paraId="76A75FD2" w14:textId="77777777" w:rsidTr="000E3CE0">
        <w:tc>
          <w:tcPr>
            <w:tcW w:w="2155" w:type="dxa"/>
          </w:tcPr>
          <w:p w14:paraId="603CAD83" w14:textId="3A77A0F0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CARI</w:t>
            </w:r>
          </w:p>
        </w:tc>
        <w:tc>
          <w:tcPr>
            <w:tcW w:w="540" w:type="dxa"/>
          </w:tcPr>
          <w:p w14:paraId="12D95EFF" w14:textId="13F734C6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6321" w:type="dxa"/>
          </w:tcPr>
          <w:p w14:paraId="381E1F66" w14:textId="3D359BF6" w:rsidR="00415777" w:rsidRPr="000E3CE0" w:rsidRDefault="00C907C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Coalition for Research and Innovation</w:t>
            </w:r>
          </w:p>
        </w:tc>
      </w:tr>
      <w:tr w:rsidR="000E3CE0" w:rsidRPr="000E3CE0" w14:paraId="557FE6A8" w14:textId="77777777" w:rsidTr="000E3CE0">
        <w:tc>
          <w:tcPr>
            <w:tcW w:w="2155" w:type="dxa"/>
          </w:tcPr>
          <w:p w14:paraId="0E13FE58" w14:textId="7FD3F561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CARTA</w:t>
            </w:r>
          </w:p>
        </w:tc>
        <w:tc>
          <w:tcPr>
            <w:tcW w:w="540" w:type="dxa"/>
          </w:tcPr>
          <w:p w14:paraId="30111D9B" w14:textId="0DB05EAF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6321" w:type="dxa"/>
          </w:tcPr>
          <w:p w14:paraId="1BA9A086" w14:textId="11BC75A2" w:rsidR="00415777" w:rsidRPr="000E3CE0" w:rsidRDefault="00C907C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eastAsia="Times New Roman" w:hAnsi="Calibri" w:cs="Calibri"/>
                <w:sz w:val="24"/>
                <w:szCs w:val="24"/>
              </w:rPr>
              <w:t>Consortium for Advanced Research Training in Africa</w:t>
            </w:r>
          </w:p>
        </w:tc>
      </w:tr>
      <w:tr w:rsidR="000E3CE0" w:rsidRPr="000E3CE0" w14:paraId="38981BFA" w14:textId="77777777" w:rsidTr="000E3CE0">
        <w:tc>
          <w:tcPr>
            <w:tcW w:w="2155" w:type="dxa"/>
          </w:tcPr>
          <w:p w14:paraId="26C09ACB" w14:textId="701E4CF1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DHS</w:t>
            </w:r>
          </w:p>
        </w:tc>
        <w:tc>
          <w:tcPr>
            <w:tcW w:w="540" w:type="dxa"/>
          </w:tcPr>
          <w:p w14:paraId="45FF1677" w14:textId="422D0F61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6321" w:type="dxa"/>
          </w:tcPr>
          <w:p w14:paraId="660DC053" w14:textId="6D88D0A8" w:rsidR="00415777" w:rsidRPr="000E3CE0" w:rsidRDefault="003239E8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Demographic Health Survey</w:t>
            </w:r>
          </w:p>
        </w:tc>
      </w:tr>
      <w:tr w:rsidR="000E3CE0" w:rsidRPr="000E3CE0" w14:paraId="460391A0" w14:textId="77777777" w:rsidTr="000E3CE0">
        <w:tc>
          <w:tcPr>
            <w:tcW w:w="2155" w:type="dxa"/>
          </w:tcPr>
          <w:p w14:paraId="3E7607E8" w14:textId="577DCA12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DOAJ</w:t>
            </w:r>
          </w:p>
        </w:tc>
        <w:tc>
          <w:tcPr>
            <w:tcW w:w="540" w:type="dxa"/>
          </w:tcPr>
          <w:p w14:paraId="511A3110" w14:textId="55B3D1BB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6321" w:type="dxa"/>
          </w:tcPr>
          <w:p w14:paraId="74D90E39" w14:textId="11C0BA2D" w:rsidR="00415777" w:rsidRPr="000E3CE0" w:rsidRDefault="003239E8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 xml:space="preserve">Directory of open access journals </w:t>
            </w:r>
          </w:p>
        </w:tc>
      </w:tr>
      <w:tr w:rsidR="000E3CE0" w:rsidRPr="000E3CE0" w14:paraId="63C91CD9" w14:textId="77777777" w:rsidTr="000E3CE0">
        <w:tc>
          <w:tcPr>
            <w:tcW w:w="2155" w:type="dxa"/>
          </w:tcPr>
          <w:p w14:paraId="11F676C7" w14:textId="1CDEFA71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EMBASE</w:t>
            </w:r>
          </w:p>
        </w:tc>
        <w:tc>
          <w:tcPr>
            <w:tcW w:w="540" w:type="dxa"/>
          </w:tcPr>
          <w:p w14:paraId="373766FE" w14:textId="6E81D670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6321" w:type="dxa"/>
          </w:tcPr>
          <w:p w14:paraId="6376E8AD" w14:textId="338B66D5" w:rsidR="00415777" w:rsidRPr="000E3CE0" w:rsidRDefault="00C907C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 xml:space="preserve">Excerpta medical database </w:t>
            </w:r>
          </w:p>
        </w:tc>
      </w:tr>
      <w:tr w:rsidR="000E3CE0" w:rsidRPr="000E3CE0" w14:paraId="4248006C" w14:textId="77777777" w:rsidTr="000E3CE0">
        <w:tc>
          <w:tcPr>
            <w:tcW w:w="2155" w:type="dxa"/>
          </w:tcPr>
          <w:p w14:paraId="046A1322" w14:textId="64590042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JSTOR</w:t>
            </w:r>
          </w:p>
        </w:tc>
        <w:tc>
          <w:tcPr>
            <w:tcW w:w="540" w:type="dxa"/>
          </w:tcPr>
          <w:p w14:paraId="746CBE83" w14:textId="2521DE4F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6321" w:type="dxa"/>
          </w:tcPr>
          <w:p w14:paraId="0AD5AC84" w14:textId="3A3DF59D" w:rsidR="00415777" w:rsidRPr="000E3CE0" w:rsidRDefault="003239E8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 xml:space="preserve">Journal storage </w:t>
            </w:r>
          </w:p>
        </w:tc>
      </w:tr>
      <w:tr w:rsidR="000E3CE0" w:rsidRPr="000E3CE0" w14:paraId="41C785C8" w14:textId="77777777" w:rsidTr="000E3CE0">
        <w:tc>
          <w:tcPr>
            <w:tcW w:w="2155" w:type="dxa"/>
          </w:tcPr>
          <w:p w14:paraId="5F44F91D" w14:textId="339D658F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LATIN – MH</w:t>
            </w:r>
          </w:p>
        </w:tc>
        <w:tc>
          <w:tcPr>
            <w:tcW w:w="540" w:type="dxa"/>
          </w:tcPr>
          <w:p w14:paraId="7415AB1E" w14:textId="1F5A357F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6321" w:type="dxa"/>
          </w:tcPr>
          <w:p w14:paraId="7E529914" w14:textId="00DC0772" w:rsidR="00415777" w:rsidRPr="000E3CE0" w:rsidRDefault="001E1508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Latin America Treatment and Innovation Network in Mental Health</w:t>
            </w:r>
          </w:p>
        </w:tc>
      </w:tr>
      <w:tr w:rsidR="000E3CE0" w:rsidRPr="000E3CE0" w14:paraId="1C28388C" w14:textId="77777777" w:rsidTr="000E3CE0">
        <w:tc>
          <w:tcPr>
            <w:tcW w:w="2155" w:type="dxa"/>
          </w:tcPr>
          <w:p w14:paraId="1E642AB1" w14:textId="63A1CEFB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LMIC</w:t>
            </w:r>
          </w:p>
        </w:tc>
        <w:tc>
          <w:tcPr>
            <w:tcW w:w="540" w:type="dxa"/>
          </w:tcPr>
          <w:p w14:paraId="03C68466" w14:textId="62C316D6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6321" w:type="dxa"/>
          </w:tcPr>
          <w:p w14:paraId="71D1E417" w14:textId="684F9E86" w:rsidR="00415777" w:rsidRPr="000E3CE0" w:rsidRDefault="001E1508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Low- and middle-income</w:t>
            </w:r>
            <w:r w:rsidR="00C907C2" w:rsidRPr="000E3CE0">
              <w:rPr>
                <w:rFonts w:ascii="Calibri" w:hAnsi="Calibri" w:cs="Calibri"/>
                <w:sz w:val="24"/>
                <w:szCs w:val="24"/>
              </w:rPr>
              <w:t xml:space="preserve"> country</w:t>
            </w:r>
          </w:p>
        </w:tc>
      </w:tr>
      <w:tr w:rsidR="000E3CE0" w:rsidRPr="000E3CE0" w14:paraId="7B7C2070" w14:textId="77777777" w:rsidTr="000E3CE0">
        <w:tc>
          <w:tcPr>
            <w:tcW w:w="2155" w:type="dxa"/>
          </w:tcPr>
          <w:p w14:paraId="4E0E25CE" w14:textId="50B6F33E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MMAT</w:t>
            </w:r>
          </w:p>
        </w:tc>
        <w:tc>
          <w:tcPr>
            <w:tcW w:w="540" w:type="dxa"/>
          </w:tcPr>
          <w:p w14:paraId="0FCD2C9A" w14:textId="714FF771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6321" w:type="dxa"/>
          </w:tcPr>
          <w:p w14:paraId="4D34BE7A" w14:textId="5C3D9CC1" w:rsidR="00415777" w:rsidRPr="000E3CE0" w:rsidRDefault="00C907C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Mixed Methods Appraisal Tool</w:t>
            </w:r>
          </w:p>
        </w:tc>
      </w:tr>
      <w:tr w:rsidR="000E3CE0" w:rsidRPr="000E3CE0" w14:paraId="1A095A0F" w14:textId="77777777" w:rsidTr="000E3CE0">
        <w:tc>
          <w:tcPr>
            <w:tcW w:w="2155" w:type="dxa"/>
          </w:tcPr>
          <w:p w14:paraId="63F56BE3" w14:textId="2303B05D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MeSH</w:t>
            </w:r>
          </w:p>
        </w:tc>
        <w:tc>
          <w:tcPr>
            <w:tcW w:w="540" w:type="dxa"/>
          </w:tcPr>
          <w:p w14:paraId="5938BF67" w14:textId="23D492E1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6321" w:type="dxa"/>
          </w:tcPr>
          <w:p w14:paraId="7113A762" w14:textId="52000F9C" w:rsidR="00415777" w:rsidRPr="000E3CE0" w:rsidRDefault="001E1508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 xml:space="preserve">Medical Subject Headings </w:t>
            </w:r>
          </w:p>
        </w:tc>
      </w:tr>
      <w:tr w:rsidR="000E3CE0" w:rsidRPr="000E3CE0" w14:paraId="77443963" w14:textId="77777777" w:rsidTr="000E3CE0">
        <w:tc>
          <w:tcPr>
            <w:tcW w:w="2155" w:type="dxa"/>
          </w:tcPr>
          <w:p w14:paraId="73D0A3E0" w14:textId="2983AF97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MEPI-MESAU</w:t>
            </w:r>
          </w:p>
        </w:tc>
        <w:tc>
          <w:tcPr>
            <w:tcW w:w="540" w:type="dxa"/>
          </w:tcPr>
          <w:p w14:paraId="262BAB95" w14:textId="2D1379B6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6321" w:type="dxa"/>
          </w:tcPr>
          <w:p w14:paraId="7462397C" w14:textId="08C4A3AA" w:rsidR="00415777" w:rsidRPr="000E3CE0" w:rsidRDefault="001E1508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eastAsia="Times New Roman" w:hAnsi="Calibri" w:cs="Calibri"/>
                <w:sz w:val="24"/>
                <w:szCs w:val="24"/>
              </w:rPr>
              <w:t>Medical Education Partnership Initiative – Medical Education for Equitable Services for All Ugandans</w:t>
            </w:r>
          </w:p>
        </w:tc>
      </w:tr>
      <w:tr w:rsidR="000E3CE0" w:rsidRPr="000E3CE0" w14:paraId="02766D39" w14:textId="77777777" w:rsidTr="000E3CE0">
        <w:tc>
          <w:tcPr>
            <w:tcW w:w="2155" w:type="dxa"/>
          </w:tcPr>
          <w:p w14:paraId="0F5A882C" w14:textId="0E9B6513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NACA</w:t>
            </w:r>
          </w:p>
        </w:tc>
        <w:tc>
          <w:tcPr>
            <w:tcW w:w="540" w:type="dxa"/>
          </w:tcPr>
          <w:p w14:paraId="1F26C78B" w14:textId="5F3108E4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6321" w:type="dxa"/>
          </w:tcPr>
          <w:p w14:paraId="2DC1E4E2" w14:textId="7969AED5" w:rsidR="00415777" w:rsidRPr="000E3CE0" w:rsidRDefault="001E1508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National Agency for the Control of AIDS</w:t>
            </w:r>
          </w:p>
        </w:tc>
      </w:tr>
      <w:tr w:rsidR="000E3CE0" w:rsidRPr="000E3CE0" w14:paraId="49E41076" w14:textId="77777777" w:rsidTr="000E3CE0">
        <w:tc>
          <w:tcPr>
            <w:tcW w:w="2155" w:type="dxa"/>
          </w:tcPr>
          <w:p w14:paraId="1448E340" w14:textId="4E4F3042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 xml:space="preserve">NECTAR </w:t>
            </w:r>
          </w:p>
        </w:tc>
        <w:tc>
          <w:tcPr>
            <w:tcW w:w="540" w:type="dxa"/>
          </w:tcPr>
          <w:p w14:paraId="4B42C2ED" w14:textId="772F017F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6321" w:type="dxa"/>
          </w:tcPr>
          <w:p w14:paraId="5B3CE32D" w14:textId="6CE70A09" w:rsidR="00415777" w:rsidRPr="000E3CE0" w:rsidRDefault="001E1508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Novel Education Clinical Trainees and Researchers </w:t>
            </w:r>
          </w:p>
        </w:tc>
      </w:tr>
      <w:tr w:rsidR="000E3CE0" w:rsidRPr="000E3CE0" w14:paraId="244F5229" w14:textId="77777777" w:rsidTr="000E3CE0">
        <w:tc>
          <w:tcPr>
            <w:tcW w:w="2155" w:type="dxa"/>
          </w:tcPr>
          <w:p w14:paraId="4D5853E9" w14:textId="4EFB208D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NIMH</w:t>
            </w:r>
          </w:p>
        </w:tc>
        <w:tc>
          <w:tcPr>
            <w:tcW w:w="540" w:type="dxa"/>
          </w:tcPr>
          <w:p w14:paraId="5097F1B4" w14:textId="615949D7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6321" w:type="dxa"/>
          </w:tcPr>
          <w:p w14:paraId="70205AFB" w14:textId="481A1113" w:rsidR="00415777" w:rsidRPr="000E3CE0" w:rsidRDefault="00237DAC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noProof/>
                <w:sz w:val="24"/>
                <w:szCs w:val="24"/>
              </w:rPr>
              <w:t>National Institute of Mental Health</w:t>
            </w:r>
          </w:p>
        </w:tc>
      </w:tr>
      <w:tr w:rsidR="000E3CE0" w:rsidRPr="000E3CE0" w14:paraId="09241441" w14:textId="77777777" w:rsidTr="000E3CE0">
        <w:tc>
          <w:tcPr>
            <w:tcW w:w="2155" w:type="dxa"/>
          </w:tcPr>
          <w:p w14:paraId="120FB5DB" w14:textId="1A64F443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NISA</w:t>
            </w:r>
          </w:p>
        </w:tc>
        <w:tc>
          <w:tcPr>
            <w:tcW w:w="540" w:type="dxa"/>
          </w:tcPr>
          <w:p w14:paraId="7FC0468E" w14:textId="39729BBE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6321" w:type="dxa"/>
          </w:tcPr>
          <w:p w14:paraId="0E5FB80A" w14:textId="2806BB22" w:rsidR="00415777" w:rsidRPr="000E3CE0" w:rsidRDefault="001E1508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eastAsia="Times New Roman" w:hAnsi="Calibri" w:cs="Calibri"/>
                <w:sz w:val="24"/>
                <w:szCs w:val="24"/>
              </w:rPr>
              <w:t>Nigeria Implementation Science Alliance</w:t>
            </w:r>
          </w:p>
        </w:tc>
      </w:tr>
      <w:tr w:rsidR="000E3CE0" w:rsidRPr="000E3CE0" w14:paraId="51604794" w14:textId="77777777" w:rsidTr="000E3CE0">
        <w:tc>
          <w:tcPr>
            <w:tcW w:w="2155" w:type="dxa"/>
          </w:tcPr>
          <w:p w14:paraId="4829B311" w14:textId="17E4990E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PAM-D</w:t>
            </w:r>
          </w:p>
        </w:tc>
        <w:tc>
          <w:tcPr>
            <w:tcW w:w="540" w:type="dxa"/>
          </w:tcPr>
          <w:p w14:paraId="02C76886" w14:textId="7CCD8B4E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6321" w:type="dxa"/>
          </w:tcPr>
          <w:p w14:paraId="37018BE3" w14:textId="0ABC6C1B" w:rsidR="00415777" w:rsidRPr="000E3CE0" w:rsidRDefault="00C907C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 xml:space="preserve">Partnership for mental health development </w:t>
            </w:r>
          </w:p>
        </w:tc>
      </w:tr>
      <w:tr w:rsidR="000E3CE0" w:rsidRPr="000E3CE0" w14:paraId="68A0D25B" w14:textId="77777777" w:rsidTr="000E3CE0">
        <w:tc>
          <w:tcPr>
            <w:tcW w:w="2155" w:type="dxa"/>
          </w:tcPr>
          <w:p w14:paraId="75A6C783" w14:textId="2EBDEE8C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PICOS</w:t>
            </w:r>
          </w:p>
        </w:tc>
        <w:tc>
          <w:tcPr>
            <w:tcW w:w="540" w:type="dxa"/>
          </w:tcPr>
          <w:p w14:paraId="1A40E920" w14:textId="746633E2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6321" w:type="dxa"/>
          </w:tcPr>
          <w:p w14:paraId="473C1FE8" w14:textId="65A52244" w:rsidR="00415777" w:rsidRPr="000E3CE0" w:rsidRDefault="001E1508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 xml:space="preserve">Population, intervention, comparison, </w:t>
            </w:r>
            <w:r w:rsidR="000E3CE0" w:rsidRPr="000E3CE0">
              <w:rPr>
                <w:rFonts w:ascii="Calibri" w:hAnsi="Calibri" w:cs="Calibri"/>
                <w:sz w:val="24"/>
                <w:szCs w:val="24"/>
              </w:rPr>
              <w:t>outcome,</w:t>
            </w:r>
            <w:r w:rsidRPr="000E3CE0">
              <w:rPr>
                <w:rFonts w:ascii="Calibri" w:hAnsi="Calibri" w:cs="Calibri"/>
                <w:sz w:val="24"/>
                <w:szCs w:val="24"/>
              </w:rPr>
              <w:t xml:space="preserve"> and setting</w:t>
            </w:r>
          </w:p>
        </w:tc>
      </w:tr>
      <w:tr w:rsidR="000E3CE0" w:rsidRPr="000E3CE0" w14:paraId="47D9D664" w14:textId="77777777" w:rsidTr="000E3CE0">
        <w:tc>
          <w:tcPr>
            <w:tcW w:w="2155" w:type="dxa"/>
          </w:tcPr>
          <w:p w14:paraId="7CB2ED68" w14:textId="68AE9434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PRISMA</w:t>
            </w:r>
          </w:p>
        </w:tc>
        <w:tc>
          <w:tcPr>
            <w:tcW w:w="540" w:type="dxa"/>
          </w:tcPr>
          <w:p w14:paraId="774AB4C0" w14:textId="0FE14B62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6321" w:type="dxa"/>
          </w:tcPr>
          <w:p w14:paraId="08052144" w14:textId="018B425D" w:rsidR="00415777" w:rsidRPr="000E3CE0" w:rsidRDefault="001E1508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Preferred Reporting Items for Systematic Reviews and Meta-Analyses.</w:t>
            </w:r>
          </w:p>
        </w:tc>
      </w:tr>
      <w:tr w:rsidR="000E3CE0" w:rsidRPr="000E3CE0" w14:paraId="4515821E" w14:textId="77777777" w:rsidTr="000E3CE0">
        <w:tc>
          <w:tcPr>
            <w:tcW w:w="2155" w:type="dxa"/>
          </w:tcPr>
          <w:p w14:paraId="0B028602" w14:textId="267E326A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PROSPERO</w:t>
            </w:r>
          </w:p>
        </w:tc>
        <w:tc>
          <w:tcPr>
            <w:tcW w:w="540" w:type="dxa"/>
          </w:tcPr>
          <w:p w14:paraId="7ADBBFBB" w14:textId="51159FD4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6321" w:type="dxa"/>
          </w:tcPr>
          <w:p w14:paraId="5B57744D" w14:textId="256BB604" w:rsidR="00415777" w:rsidRPr="000E3CE0" w:rsidRDefault="000E3CE0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 xml:space="preserve">International Prospective Register of Systematic Reviews </w:t>
            </w:r>
          </w:p>
        </w:tc>
      </w:tr>
      <w:tr w:rsidR="000E3CE0" w:rsidRPr="000E3CE0" w14:paraId="36E8759A" w14:textId="77777777" w:rsidTr="000E3CE0">
        <w:tc>
          <w:tcPr>
            <w:tcW w:w="2155" w:type="dxa"/>
          </w:tcPr>
          <w:p w14:paraId="430B93AE" w14:textId="1393A764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RedeAmericas</w:t>
            </w:r>
          </w:p>
        </w:tc>
        <w:tc>
          <w:tcPr>
            <w:tcW w:w="540" w:type="dxa"/>
          </w:tcPr>
          <w:p w14:paraId="2E2D3FD2" w14:textId="5D2529DB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6321" w:type="dxa"/>
          </w:tcPr>
          <w:p w14:paraId="18F62B51" w14:textId="7F020A01" w:rsidR="00415777" w:rsidRPr="000E3CE0" w:rsidRDefault="000E3CE0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 xml:space="preserve">Regional Network for Mental Health Research in Latin America </w:t>
            </w:r>
          </w:p>
        </w:tc>
      </w:tr>
      <w:tr w:rsidR="000E3CE0" w:rsidRPr="000E3CE0" w14:paraId="396923D0" w14:textId="77777777" w:rsidTr="000E3CE0">
        <w:tc>
          <w:tcPr>
            <w:tcW w:w="2155" w:type="dxa"/>
          </w:tcPr>
          <w:p w14:paraId="0EF4711C" w14:textId="0B88ECCC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RRCS</w:t>
            </w:r>
          </w:p>
        </w:tc>
        <w:tc>
          <w:tcPr>
            <w:tcW w:w="540" w:type="dxa"/>
          </w:tcPr>
          <w:p w14:paraId="52A402AE" w14:textId="75C39FE8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6321" w:type="dxa"/>
          </w:tcPr>
          <w:p w14:paraId="7907C04C" w14:textId="68C746EC" w:rsidR="00415777" w:rsidRPr="000E3CE0" w:rsidRDefault="00C907C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Research and Related Capacity Strengthening</w:t>
            </w:r>
          </w:p>
        </w:tc>
      </w:tr>
      <w:tr w:rsidR="000E3CE0" w:rsidRPr="000E3CE0" w14:paraId="31DF8BB7" w14:textId="77777777" w:rsidTr="000E3CE0">
        <w:tc>
          <w:tcPr>
            <w:tcW w:w="2155" w:type="dxa"/>
          </w:tcPr>
          <w:p w14:paraId="118FB450" w14:textId="195BAA28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SHARE</w:t>
            </w:r>
          </w:p>
        </w:tc>
        <w:tc>
          <w:tcPr>
            <w:tcW w:w="540" w:type="dxa"/>
          </w:tcPr>
          <w:p w14:paraId="51051B0E" w14:textId="6CDA6FF4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6321" w:type="dxa"/>
          </w:tcPr>
          <w:p w14:paraId="4BEBD88E" w14:textId="1769F049" w:rsidR="00415777" w:rsidRPr="000E3CE0" w:rsidRDefault="00C907C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eastAsia="Times New Roman" w:hAnsi="Calibri" w:cs="Calibri"/>
                <w:sz w:val="24"/>
                <w:szCs w:val="24"/>
              </w:rPr>
              <w:t>Sanitation and Hygiene Applied Research for Equity</w:t>
            </w:r>
          </w:p>
        </w:tc>
      </w:tr>
      <w:tr w:rsidR="000E3CE0" w:rsidRPr="000E3CE0" w14:paraId="2DC17729" w14:textId="77777777" w:rsidTr="000E3CE0">
        <w:tc>
          <w:tcPr>
            <w:tcW w:w="2155" w:type="dxa"/>
          </w:tcPr>
          <w:p w14:paraId="67FFB3EF" w14:textId="02382896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THET</w:t>
            </w:r>
          </w:p>
        </w:tc>
        <w:tc>
          <w:tcPr>
            <w:tcW w:w="540" w:type="dxa"/>
          </w:tcPr>
          <w:p w14:paraId="57A6CA77" w14:textId="1305DA68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6321" w:type="dxa"/>
          </w:tcPr>
          <w:p w14:paraId="34B20DA0" w14:textId="468CDA51" w:rsidR="00415777" w:rsidRPr="000E3CE0" w:rsidRDefault="00C907C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eastAsia="Times New Roman" w:hAnsi="Calibri" w:cs="Calibri"/>
                <w:sz w:val="24"/>
                <w:szCs w:val="24"/>
              </w:rPr>
              <w:t>Transforming Health Professions Education in Tanzania</w:t>
            </w:r>
          </w:p>
        </w:tc>
      </w:tr>
      <w:tr w:rsidR="000E3CE0" w:rsidRPr="000E3CE0" w14:paraId="5465828E" w14:textId="77777777" w:rsidTr="000E3CE0">
        <w:tc>
          <w:tcPr>
            <w:tcW w:w="2155" w:type="dxa"/>
          </w:tcPr>
          <w:p w14:paraId="74419FD4" w14:textId="02C86DD9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UWC</w:t>
            </w:r>
          </w:p>
        </w:tc>
        <w:tc>
          <w:tcPr>
            <w:tcW w:w="540" w:type="dxa"/>
          </w:tcPr>
          <w:p w14:paraId="149D6F92" w14:textId="0E2DAB1E" w:rsidR="00415777" w:rsidRPr="000E3CE0" w:rsidRDefault="0061299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6321" w:type="dxa"/>
          </w:tcPr>
          <w:p w14:paraId="76CDE8B6" w14:textId="4D3E244D" w:rsidR="00415777" w:rsidRPr="000E3CE0" w:rsidRDefault="00C907C2">
            <w:pPr>
              <w:rPr>
                <w:rFonts w:ascii="Calibri" w:hAnsi="Calibri" w:cs="Calibri"/>
                <w:sz w:val="24"/>
                <w:szCs w:val="24"/>
              </w:rPr>
            </w:pPr>
            <w:r w:rsidRPr="000E3CE0">
              <w:rPr>
                <w:rFonts w:ascii="Calibri" w:eastAsia="Times New Roman" w:hAnsi="Calibri" w:cs="Calibri"/>
                <w:sz w:val="24"/>
                <w:szCs w:val="24"/>
              </w:rPr>
              <w:t>University of Western Cape</w:t>
            </w:r>
          </w:p>
        </w:tc>
      </w:tr>
    </w:tbl>
    <w:p w14:paraId="2777C968" w14:textId="6DF189C0" w:rsidR="00415777" w:rsidRDefault="00415777"/>
    <w:sectPr w:rsidR="004157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777"/>
    <w:rsid w:val="000E3CE0"/>
    <w:rsid w:val="0011563E"/>
    <w:rsid w:val="001A7B1A"/>
    <w:rsid w:val="001E1508"/>
    <w:rsid w:val="00237DAC"/>
    <w:rsid w:val="003239E8"/>
    <w:rsid w:val="00415777"/>
    <w:rsid w:val="00440870"/>
    <w:rsid w:val="00612992"/>
    <w:rsid w:val="007C1593"/>
    <w:rsid w:val="0084115D"/>
    <w:rsid w:val="00A9111B"/>
    <w:rsid w:val="00B92EED"/>
    <w:rsid w:val="00C907C2"/>
    <w:rsid w:val="00D77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D84D7"/>
  <w15:chartTrackingRefBased/>
  <w15:docId w15:val="{E32B01DA-E04D-4353-BE54-E331DB88F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57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57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5777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57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5777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57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57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57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57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577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577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577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5777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5777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57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57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57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57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57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57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57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57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57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57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57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5777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577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5777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5777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4157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257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ne Ng’oda</dc:creator>
  <cp:keywords/>
  <dc:description/>
  <cp:lastModifiedBy>Maurine Ng’oda</cp:lastModifiedBy>
  <cp:revision>1</cp:revision>
  <dcterms:created xsi:type="dcterms:W3CDTF">2024-05-05T05:10:00Z</dcterms:created>
  <dcterms:modified xsi:type="dcterms:W3CDTF">2024-05-06T05:24:00Z</dcterms:modified>
</cp:coreProperties>
</file>